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4B07" w:rsidRPr="00492775" w:rsidRDefault="00571D5C">
      <w:pPr>
        <w:rPr>
          <w:rFonts w:ascii="Times New Roman" w:hAnsi="Times New Roman" w:cs="Times New Roman"/>
          <w:sz w:val="24"/>
          <w:szCs w:val="24"/>
        </w:rPr>
      </w:pPr>
      <w:r w:rsidRPr="00492775">
        <w:rPr>
          <w:rFonts w:ascii="Times New Roman" w:hAnsi="Times New Roman" w:cs="Times New Roman"/>
          <w:sz w:val="24"/>
          <w:szCs w:val="24"/>
        </w:rPr>
        <w:t xml:space="preserve">Table S2. </w:t>
      </w:r>
      <w:r w:rsidR="00492775">
        <w:rPr>
          <w:rFonts w:ascii="Times New Roman" w:hAnsi="Times New Roman" w:cs="Times New Roman"/>
          <w:sz w:val="24"/>
          <w:szCs w:val="24"/>
        </w:rPr>
        <w:t xml:space="preserve">The comparison of SSRs among four newly sequenced </w:t>
      </w:r>
      <w:r w:rsidR="00492775" w:rsidRPr="00492775">
        <w:rPr>
          <w:rFonts w:ascii="Times New Roman" w:hAnsi="Times New Roman" w:cs="Times New Roman"/>
          <w:i/>
          <w:iCs/>
          <w:sz w:val="24"/>
          <w:szCs w:val="24"/>
        </w:rPr>
        <w:t>Sanicula</w:t>
      </w:r>
      <w:r w:rsidR="00492775">
        <w:rPr>
          <w:rFonts w:ascii="Times New Roman" w:hAnsi="Times New Roman" w:cs="Times New Roman"/>
          <w:sz w:val="24"/>
          <w:szCs w:val="24"/>
        </w:rPr>
        <w:t xml:space="preserve"> taxa</w:t>
      </w:r>
      <w:r w:rsidR="00E72300">
        <w:rPr>
          <w:rFonts w:ascii="Times New Roman" w:hAnsi="Times New Roman" w:cs="Times New Roman"/>
          <w:sz w:val="24"/>
          <w:szCs w:val="24"/>
        </w:rPr>
        <w:t xml:space="preserve"> </w:t>
      </w:r>
      <w:r w:rsidR="00E72300" w:rsidRPr="00E72300">
        <w:rPr>
          <w:rFonts w:ascii="Times New Roman" w:hAnsi="Times New Roman" w:cs="Times New Roman"/>
          <w:sz w:val="24"/>
          <w:szCs w:val="24"/>
        </w:rPr>
        <w:t>chloroplast genom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90"/>
        <w:gridCol w:w="2820"/>
        <w:gridCol w:w="731"/>
        <w:gridCol w:w="731"/>
        <w:gridCol w:w="731"/>
        <w:gridCol w:w="731"/>
        <w:gridCol w:w="731"/>
        <w:gridCol w:w="731"/>
      </w:tblGrid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ecies name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SR nr.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SR type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SR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art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nd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2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2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9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6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50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51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2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22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84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85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5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52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35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36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58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59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32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33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48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50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75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76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55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55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19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20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605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606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56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58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1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14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24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26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19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2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57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58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49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50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06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07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33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34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49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50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313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314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014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015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208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209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95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97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28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29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35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36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24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24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G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45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46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92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93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116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117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90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91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18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19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C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650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651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7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72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60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61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caerulescen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7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8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2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2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1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13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5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7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85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86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4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43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13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14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6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7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26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27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49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5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C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57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58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2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24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49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51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6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62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37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38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6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62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00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01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589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590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195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197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96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97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08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09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0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03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39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40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00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003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28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29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988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989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8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83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68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69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00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01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09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10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07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08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98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99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299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30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328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329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7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73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00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01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53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54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5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52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hacquetiode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0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1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24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25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95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96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58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59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25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26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09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1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3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34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06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07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46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47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2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24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45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46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2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22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785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786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57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573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2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23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79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80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90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491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685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686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2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22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1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14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196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197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1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13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77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78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975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976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68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70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56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58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88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90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997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999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386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387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G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08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509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54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55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78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79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5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53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80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81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C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61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613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34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35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2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23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orthacantha_var._brevispina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3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32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4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95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50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51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20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21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83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84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34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35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57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58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30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31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69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70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45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46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7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740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52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5535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15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4816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599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560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08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082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49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350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05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506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1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12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48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748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40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68414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39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240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303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7304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00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0022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94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1957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82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583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14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8615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26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0276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15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415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A)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83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0849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T)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107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108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81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782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T)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098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28108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63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7643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517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41531</w:t>
            </w:r>
          </w:p>
        </w:tc>
      </w:tr>
      <w:tr w:rsidR="00571D5C" w:rsidRPr="00571D5C" w:rsidTr="00571D5C">
        <w:trPr>
          <w:trHeight w:val="276"/>
        </w:trPr>
        <w:tc>
          <w:tcPr>
            <w:tcW w:w="148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98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nicula_tienmuensis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(A)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35</w:t>
            </w:r>
          </w:p>
        </w:tc>
        <w:tc>
          <w:tcPr>
            <w:tcW w:w="960" w:type="dxa"/>
            <w:noWrap/>
            <w:hideMark/>
          </w:tcPr>
          <w:p w:rsidR="00571D5C" w:rsidRPr="00571D5C" w:rsidRDefault="00571D5C" w:rsidP="00571D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71D5C">
              <w:rPr>
                <w:rFonts w:ascii="Times New Roman" w:hAnsi="Times New Roman" w:cs="Times New Roman"/>
                <w:sz w:val="13"/>
                <w:szCs w:val="13"/>
              </w:rPr>
              <w:t>155647</w:t>
            </w:r>
          </w:p>
        </w:tc>
      </w:tr>
    </w:tbl>
    <w:p w:rsidR="00571D5C" w:rsidRPr="00571D5C" w:rsidRDefault="00571D5C">
      <w:pPr>
        <w:rPr>
          <w:rFonts w:ascii="Times New Roman" w:hAnsi="Times New Roman" w:cs="Times New Roman"/>
          <w:sz w:val="13"/>
          <w:szCs w:val="13"/>
        </w:rPr>
      </w:pPr>
    </w:p>
    <w:sectPr w:rsidR="00571D5C" w:rsidRPr="00571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5A4D" w:rsidRDefault="00085A4D" w:rsidP="00E72300">
      <w:r>
        <w:separator/>
      </w:r>
    </w:p>
  </w:endnote>
  <w:endnote w:type="continuationSeparator" w:id="0">
    <w:p w:rsidR="00085A4D" w:rsidRDefault="00085A4D" w:rsidP="00E7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5A4D" w:rsidRDefault="00085A4D" w:rsidP="00E72300">
      <w:r>
        <w:separator/>
      </w:r>
    </w:p>
  </w:footnote>
  <w:footnote w:type="continuationSeparator" w:id="0">
    <w:p w:rsidR="00085A4D" w:rsidRDefault="00085A4D" w:rsidP="00E72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5C"/>
    <w:rsid w:val="00085A4D"/>
    <w:rsid w:val="00492775"/>
    <w:rsid w:val="00571D5C"/>
    <w:rsid w:val="00C74B07"/>
    <w:rsid w:val="00E7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99BA8"/>
  <w15:chartTrackingRefBased/>
  <w15:docId w15:val="{365F10D8-3463-4702-9EAB-0AC4D1844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71D5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71D5C"/>
    <w:rPr>
      <w:color w:val="954F72"/>
      <w:u w:val="single"/>
    </w:rPr>
  </w:style>
  <w:style w:type="paragraph" w:customStyle="1" w:styleId="msonormal0">
    <w:name w:val="msonormal"/>
    <w:basedOn w:val="a"/>
    <w:rsid w:val="00571D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71D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571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72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7230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72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72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1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15</Words>
  <Characters>8071</Characters>
  <Application>Microsoft Office Word</Application>
  <DocSecurity>0</DocSecurity>
  <Lines>67</Lines>
  <Paragraphs>18</Paragraphs>
  <ScaleCrop>false</ScaleCrop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Li huimin</cp:lastModifiedBy>
  <cp:revision>2</cp:revision>
  <dcterms:created xsi:type="dcterms:W3CDTF">2022-12-23T01:43:00Z</dcterms:created>
  <dcterms:modified xsi:type="dcterms:W3CDTF">2022-12-23T09:23:00Z</dcterms:modified>
</cp:coreProperties>
</file>